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6E5BD5E" w:rsidR="000035D5" w:rsidRDefault="000035D5">
                            <w:r>
                              <w:t xml:space="preserve">Reported on page number: </w:t>
                            </w:r>
                            <w:proofErr w:type="gramStart"/>
                            <w:r w:rsidR="00CF5027">
                              <w:t>10</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6E5BD5E" w:rsidR="000035D5" w:rsidRDefault="000035D5">
                      <w:r>
                        <w:t xml:space="preserve">Reported on page number: </w:t>
                      </w:r>
                      <w:proofErr w:type="gramStart"/>
                      <w:r w:rsidR="00CF5027">
                        <w:t>10</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44FBF1F" w:rsidR="000035D5" w:rsidRDefault="000035D5" w:rsidP="000035D5">
                            <w:r>
                              <w:t xml:space="preserve">Reported on page number: </w:t>
                            </w:r>
                            <w:r w:rsidR="00F60045">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44FBF1F" w:rsidR="000035D5" w:rsidRDefault="000035D5" w:rsidP="000035D5">
                      <w:r>
                        <w:t xml:space="preserve">Reported on page number: </w:t>
                      </w:r>
                      <w:r w:rsidR="00F60045">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71D24A8" w:rsidR="000035D5" w:rsidRDefault="00F60045" w:rsidP="000035D5">
                            <w:r>
                              <w:t xml:space="preserve">Yes, </w:t>
                            </w:r>
                            <w:r w:rsidR="00E54B6E">
                              <w:t xml:space="preserve">several authors are residents of the country where the research was conducted.  We also engaged with a </w:t>
                            </w:r>
                            <w:r>
                              <w:t>12-</w:t>
                            </w:r>
                            <w:r w:rsidR="006023FE">
                              <w:t xml:space="preserve">member stakeholder </w:t>
                            </w:r>
                            <w:proofErr w:type="gramStart"/>
                            <w:r w:rsidR="006023FE">
                              <w:t>group</w:t>
                            </w:r>
                            <w:r w:rsidR="00E54B6E">
                              <w:t>,</w:t>
                            </w:r>
                            <w:proofErr w:type="gramEnd"/>
                            <w:r w:rsidR="00E54B6E">
                              <w:t xml:space="preserve"> details</w:t>
                            </w:r>
                            <w:r w:rsidR="006023FE">
                              <w:t xml:space="preserve"> are provided on page 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71D24A8" w:rsidR="000035D5" w:rsidRDefault="00F60045" w:rsidP="000035D5">
                      <w:r>
                        <w:t xml:space="preserve">Yes, </w:t>
                      </w:r>
                      <w:r w:rsidR="00E54B6E">
                        <w:t xml:space="preserve">several authors are residents of the country where the research was conducted.  We also engaged with a </w:t>
                      </w:r>
                      <w:r>
                        <w:t>12-</w:t>
                      </w:r>
                      <w:r w:rsidR="006023FE">
                        <w:t xml:space="preserve">member stakeholder </w:t>
                      </w:r>
                      <w:proofErr w:type="gramStart"/>
                      <w:r w:rsidR="006023FE">
                        <w:t>group</w:t>
                      </w:r>
                      <w:r w:rsidR="00E54B6E">
                        <w:t>,</w:t>
                      </w:r>
                      <w:proofErr w:type="gramEnd"/>
                      <w:r w:rsidR="00E54B6E">
                        <w:t xml:space="preserve"> details</w:t>
                      </w:r>
                      <w:r w:rsidR="006023FE">
                        <w:t xml:space="preserve"> are provided on page 6.</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7D5D51E"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85B7432">
                <wp:simplePos x="0" y="0"/>
                <wp:positionH relativeFrom="margin">
                  <wp:posOffset>4445</wp:posOffset>
                </wp:positionH>
                <wp:positionV relativeFrom="paragraph">
                  <wp:posOffset>977265</wp:posOffset>
                </wp:positionV>
                <wp:extent cx="6838950" cy="88582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5825"/>
                        </a:xfrm>
                        <a:prstGeom prst="rect">
                          <a:avLst/>
                        </a:prstGeom>
                        <a:solidFill>
                          <a:srgbClr val="FFFFFF"/>
                        </a:solidFill>
                        <a:ln w="9525">
                          <a:solidFill>
                            <a:srgbClr val="193A65"/>
                          </a:solidFill>
                          <a:miter lim="800000"/>
                          <a:headEnd/>
                          <a:tailEnd/>
                        </a:ln>
                      </wps:spPr>
                      <wps:txbx>
                        <w:txbxContent>
                          <w:p w14:paraId="223CD14A" w14:textId="62C1736D" w:rsidR="000035D5" w:rsidRDefault="00F81CDF" w:rsidP="000035D5">
                            <w:r>
                              <w:t>T</w:t>
                            </w:r>
                            <w:r w:rsidR="008F1FF4">
                              <w:t>he study protocol</w:t>
                            </w:r>
                            <w:r w:rsidR="00D057E2">
                              <w:t>, including funding application, was developed in collaboration</w:t>
                            </w:r>
                            <w:r>
                              <w:t xml:space="preserve"> with local leaders in health</w:t>
                            </w:r>
                            <w:r w:rsidR="00D057E2">
                              <w:t xml:space="preserve"> and </w:t>
                            </w:r>
                            <w:r>
                              <w:t>disability</w:t>
                            </w:r>
                            <w:r w:rsidR="0053594D">
                              <w:t xml:space="preserve"> and whom are members of the investigator and authorship team</w:t>
                            </w:r>
                            <w:r w:rsidR="008F1FF4">
                              <w:t xml:space="preserve">.  </w:t>
                            </w:r>
                            <w:r w:rsidR="00CF009A">
                              <w:t xml:space="preserve">Information about the consent procedure </w:t>
                            </w:r>
                            <w:proofErr w:type="spellStart"/>
                            <w:r w:rsidR="00D057E2">
                              <w:t>cf</w:t>
                            </w:r>
                            <w:proofErr w:type="spellEnd"/>
                            <w:r w:rsidR="00D057E2">
                              <w:t xml:space="preserve"> study participants </w:t>
                            </w:r>
                            <w:r w:rsidR="005A55D7">
                              <w:t xml:space="preserve">is provided in the sections ‘Recruitment and participants’ on page </w:t>
                            </w:r>
                            <w:r w:rsidR="008E38CA">
                              <w:t xml:space="preserve">7 and </w:t>
                            </w:r>
                            <w:r w:rsidR="00CF009A">
                              <w:t xml:space="preserve">‘Procedure’ on page </w:t>
                            </w:r>
                            <w:r w:rsidR="003A19B1">
                              <w:t>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35pt;margin-top:76.95pt;width:538.5pt;height:69.7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" strokecolor="#193a65">
                <v:textbox>
                  <w:txbxContent>
                    <w:p w14:paraId="223CD14A" w14:textId="62C1736D" w:rsidR="000035D5" w:rsidRDefault="00F81CDF" w:rsidP="000035D5">
                      <w:r>
                        <w:t>T</w:t>
                      </w:r>
                      <w:r w:rsidR="008F1FF4">
                        <w:t>he study protocol</w:t>
                      </w:r>
                      <w:r w:rsidR="00D057E2">
                        <w:t>, including funding application, was developed in collaboration</w:t>
                      </w:r>
                      <w:r>
                        <w:t xml:space="preserve"> with local leaders in health</w:t>
                      </w:r>
                      <w:r w:rsidR="00D057E2">
                        <w:t xml:space="preserve"> and </w:t>
                      </w:r>
                      <w:r>
                        <w:t>disability</w:t>
                      </w:r>
                      <w:r w:rsidR="0053594D">
                        <w:t xml:space="preserve"> and whom are members of the investigator and authorship team</w:t>
                      </w:r>
                      <w:r w:rsidR="008F1FF4">
                        <w:t xml:space="preserve">.  </w:t>
                      </w:r>
                      <w:r w:rsidR="00CF009A">
                        <w:t xml:space="preserve">Information about the consent procedure </w:t>
                      </w:r>
                      <w:proofErr w:type="spellStart"/>
                      <w:r w:rsidR="00D057E2">
                        <w:t>cf</w:t>
                      </w:r>
                      <w:proofErr w:type="spellEnd"/>
                      <w:r w:rsidR="00D057E2">
                        <w:t xml:space="preserve"> study participants </w:t>
                      </w:r>
                      <w:r w:rsidR="005A55D7">
                        <w:t xml:space="preserve">is provided in the sections ‘Recruitment and participants’ on page </w:t>
                      </w:r>
                      <w:r w:rsidR="008E38CA">
                        <w:t xml:space="preserve">7 and </w:t>
                      </w:r>
                      <w:r w:rsidR="00CF009A">
                        <w:t xml:space="preserve">‘Procedure’ on page </w:t>
                      </w:r>
                      <w:r w:rsidR="003A19B1">
                        <w:t>8.</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194F5184" w:rsidR="000035D5" w:rsidRDefault="0053594D"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2EBED66">
                <wp:simplePos x="0" y="0"/>
                <wp:positionH relativeFrom="margin">
                  <wp:posOffset>0</wp:posOffset>
                </wp:positionH>
                <wp:positionV relativeFrom="paragraph">
                  <wp:posOffset>1508125</wp:posOffset>
                </wp:positionV>
                <wp:extent cx="6838950" cy="8763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6300"/>
                        </a:xfrm>
                        <a:prstGeom prst="rect">
                          <a:avLst/>
                        </a:prstGeom>
                        <a:solidFill>
                          <a:srgbClr val="FFFFFF"/>
                        </a:solidFill>
                        <a:ln w="9525">
                          <a:solidFill>
                            <a:srgbClr val="193A65"/>
                          </a:solidFill>
                          <a:miter lim="800000"/>
                          <a:headEnd/>
                          <a:tailEnd/>
                        </a:ln>
                      </wps:spPr>
                      <wps:txbx>
                        <w:txbxContent>
                          <w:p w14:paraId="6D21B23F" w14:textId="1D7EFB9F" w:rsidR="000035D5" w:rsidRDefault="007C459D" w:rsidP="000035D5">
                            <w:r>
                              <w:rPr>
                                <w:rFonts w:cs="Times New Roman"/>
                                <w:color w:val="000000" w:themeColor="text1"/>
                              </w:rPr>
                              <w:t>Per above, and a</w:t>
                            </w:r>
                            <w:r w:rsidR="00707735" w:rsidRPr="00307068">
                              <w:rPr>
                                <w:rFonts w:cs="Times New Roman"/>
                                <w:color w:val="000000" w:themeColor="text1"/>
                              </w:rPr>
                              <w:t xml:space="preserve"> 12-member stakeholder group was actively engaged and involved throughout all stages of the project providing expertise to guide the study design, data collection, analysis, and dissemination of results</w:t>
                            </w:r>
                            <w:r w:rsidR="00707735">
                              <w:rPr>
                                <w:rFonts w:cs="Times New Roman"/>
                                <w:color w:val="000000" w:themeColor="text1"/>
                              </w:rPr>
                              <w:t xml:space="preserve">.  </w:t>
                            </w:r>
                            <w:r w:rsidR="0003201A">
                              <w:rPr>
                                <w:rFonts w:cs="Times New Roman"/>
                                <w:color w:val="000000" w:themeColor="text1"/>
                              </w:rPr>
                              <w:t xml:space="preserve">Discussion and decisions were made via individual, </w:t>
                            </w:r>
                            <w:proofErr w:type="gramStart"/>
                            <w:r w:rsidR="0003201A">
                              <w:rPr>
                                <w:rFonts w:cs="Times New Roman"/>
                                <w:color w:val="000000" w:themeColor="text1"/>
                              </w:rPr>
                              <w:t>group</w:t>
                            </w:r>
                            <w:proofErr w:type="gramEnd"/>
                            <w:r w:rsidR="0003201A">
                              <w:rPr>
                                <w:rFonts w:cs="Times New Roman"/>
                                <w:color w:val="000000" w:themeColor="text1"/>
                              </w:rPr>
                              <w:t xml:space="preserve"> and email correspondence with the investigator tea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18.75pt;width:538.5pt;height:69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" strokecolor="#193a65">
                <v:textbox>
                  <w:txbxContent>
                    <w:p w14:paraId="6D21B23F" w14:textId="1D7EFB9F" w:rsidR="000035D5" w:rsidRDefault="007C459D" w:rsidP="000035D5">
                      <w:r>
                        <w:rPr>
                          <w:rFonts w:cs="Times New Roman"/>
                          <w:color w:val="000000" w:themeColor="text1"/>
                        </w:rPr>
                        <w:t>Per above, and a</w:t>
                      </w:r>
                      <w:r w:rsidR="00707735" w:rsidRPr="00307068">
                        <w:rPr>
                          <w:rFonts w:cs="Times New Roman"/>
                          <w:color w:val="000000" w:themeColor="text1"/>
                        </w:rPr>
                        <w:t xml:space="preserve"> 12-member stakeholder group was actively engaged and involved throughout all stages of the project providing expertise to guide the study design, data collection, analysis, and dissemination of results</w:t>
                      </w:r>
                      <w:r w:rsidR="00707735">
                        <w:rPr>
                          <w:rFonts w:cs="Times New Roman"/>
                          <w:color w:val="000000" w:themeColor="text1"/>
                        </w:rPr>
                        <w:t xml:space="preserve">.  </w:t>
                      </w:r>
                      <w:r w:rsidR="0003201A">
                        <w:rPr>
                          <w:rFonts w:cs="Times New Roman"/>
                          <w:color w:val="000000" w:themeColor="text1"/>
                        </w:rPr>
                        <w:t xml:space="preserve">Discussion and decisions were made via individual, </w:t>
                      </w:r>
                      <w:proofErr w:type="gramStart"/>
                      <w:r w:rsidR="0003201A">
                        <w:rPr>
                          <w:rFonts w:cs="Times New Roman"/>
                          <w:color w:val="000000" w:themeColor="text1"/>
                        </w:rPr>
                        <w:t>group</w:t>
                      </w:r>
                      <w:proofErr w:type="gramEnd"/>
                      <w:r w:rsidR="0003201A">
                        <w:rPr>
                          <w:rFonts w:cs="Times New Roman"/>
                          <w:color w:val="000000" w:themeColor="text1"/>
                        </w:rPr>
                        <w:t xml:space="preserve"> and email correspondence with the investigator team.</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16C01A4E" w:rsidR="000035D5" w:rsidRDefault="0053594D"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0E42C2B">
                <wp:simplePos x="0" y="0"/>
                <wp:positionH relativeFrom="margin">
                  <wp:posOffset>27940</wp:posOffset>
                </wp:positionH>
                <wp:positionV relativeFrom="paragraph">
                  <wp:posOffset>1598930</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BA56A45" w:rsidR="000035D5" w:rsidRDefault="00E208FD" w:rsidP="000035D5">
                            <w:r>
                              <w:t xml:space="preserve">Engagement with the local community was facilitated by the </w:t>
                            </w:r>
                            <w:r w:rsidR="00B2131F">
                              <w:t xml:space="preserve">Fijian </w:t>
                            </w:r>
                            <w:r w:rsidR="008059EC">
                              <w:t xml:space="preserve">Project Officer </w:t>
                            </w:r>
                            <w:r w:rsidR="00B2131F">
                              <w:t>employed on this project.  Th</w:t>
                            </w:r>
                            <w:r w:rsidR="008059EC">
                              <w:t xml:space="preserve">e </w:t>
                            </w:r>
                            <w:r w:rsidR="00D767B8">
                              <w:t xml:space="preserve">Project Officer </w:t>
                            </w:r>
                            <w:r w:rsidR="00B51468">
                              <w:t>incorporated local terminology where requi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2.2pt;margin-top:125.9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" strokecolor="#193a65">
                <v:textbox>
                  <w:txbxContent>
                    <w:p w14:paraId="53B10E27" w14:textId="6BA56A45" w:rsidR="000035D5" w:rsidRDefault="00E208FD" w:rsidP="000035D5">
                      <w:r>
                        <w:t xml:space="preserve">Engagement with the local community was facilitated by the </w:t>
                      </w:r>
                      <w:r w:rsidR="00B2131F">
                        <w:t xml:space="preserve">Fijian </w:t>
                      </w:r>
                      <w:r w:rsidR="008059EC">
                        <w:t xml:space="preserve">Project Officer </w:t>
                      </w:r>
                      <w:r w:rsidR="00B2131F">
                        <w:t>employed on this project.  Th</w:t>
                      </w:r>
                      <w:r w:rsidR="008059EC">
                        <w:t xml:space="preserve">e </w:t>
                      </w:r>
                      <w:r w:rsidR="00D767B8">
                        <w:t xml:space="preserve">Project Officer </w:t>
                      </w:r>
                      <w:r w:rsidR="00B51468">
                        <w:t>incorporated local terminology where required.</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1CBC3761" w14:textId="037E1389" w:rsidR="0053594D" w:rsidRDefault="0053594D" w:rsidP="000035D5">
      <w:pPr>
        <w:spacing w:before="240" w:after="240"/>
      </w:pPr>
    </w:p>
    <w:bookmarkEnd w:id="5"/>
    <w:p w14:paraId="393A0AEC" w14:textId="37D3EE12"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67B87C5" w:rsidR="000035D5" w:rsidRDefault="00227ABA" w:rsidP="000035D5">
                            <w:r>
                              <w:t>Yes, the findings of the research were presented at a community meet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67B87C5" w:rsidR="000035D5" w:rsidRDefault="00227ABA" w:rsidP="000035D5">
                      <w:r>
                        <w:t>Yes, the findings of the research were presented at a community meeting.</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509A6F5" w:rsidR="000035D5" w:rsidRDefault="00227AB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509A6F5" w:rsidR="000035D5" w:rsidRDefault="00227ABA"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45D792B" w:rsidR="000035D5" w:rsidRDefault="00227AB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45D792B" w:rsidR="000035D5" w:rsidRDefault="00227ABA"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0983180" w:rsidR="000035D5" w:rsidRDefault="00227AB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0983180" w:rsidR="000035D5" w:rsidRDefault="00227ABA"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A14D7BF" w:rsidR="000035D5" w:rsidRDefault="00227AB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A14D7BF" w:rsidR="000035D5" w:rsidRDefault="00227ABA"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B8AC091" w:rsidR="000035D5" w:rsidRDefault="00227AB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B8AC091" w:rsidR="000035D5" w:rsidRDefault="00227ABA"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D02902" w14:textId="77777777" w:rsidR="00F90248" w:rsidRDefault="00F90248" w:rsidP="00F57A3B">
      <w:r>
        <w:separator/>
      </w:r>
    </w:p>
  </w:endnote>
  <w:endnote w:type="continuationSeparator" w:id="0">
    <w:p w14:paraId="63E406A2" w14:textId="77777777" w:rsidR="00F90248" w:rsidRDefault="00F9024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5BAE69" w14:textId="77777777" w:rsidR="00F90248" w:rsidRDefault="00F90248" w:rsidP="00F57A3B">
      <w:r>
        <w:separator/>
      </w:r>
    </w:p>
  </w:footnote>
  <w:footnote w:type="continuationSeparator" w:id="0">
    <w:p w14:paraId="63893234" w14:textId="77777777" w:rsidR="00F90248" w:rsidRDefault="00F9024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7192"/>
    <w:rsid w:val="0003201A"/>
    <w:rsid w:val="000F365D"/>
    <w:rsid w:val="00116E71"/>
    <w:rsid w:val="00227ABA"/>
    <w:rsid w:val="002601F9"/>
    <w:rsid w:val="00335779"/>
    <w:rsid w:val="003A19B1"/>
    <w:rsid w:val="004A7A57"/>
    <w:rsid w:val="004C71C4"/>
    <w:rsid w:val="004F483D"/>
    <w:rsid w:val="00515BC0"/>
    <w:rsid w:val="0053594D"/>
    <w:rsid w:val="00541C18"/>
    <w:rsid w:val="00580384"/>
    <w:rsid w:val="005A55D7"/>
    <w:rsid w:val="005F3B4F"/>
    <w:rsid w:val="006023FE"/>
    <w:rsid w:val="0069423E"/>
    <w:rsid w:val="006F5F45"/>
    <w:rsid w:val="00707735"/>
    <w:rsid w:val="007C459D"/>
    <w:rsid w:val="008059EC"/>
    <w:rsid w:val="00831ADE"/>
    <w:rsid w:val="00841F25"/>
    <w:rsid w:val="008479D0"/>
    <w:rsid w:val="008E38CA"/>
    <w:rsid w:val="008F1FF4"/>
    <w:rsid w:val="009364D9"/>
    <w:rsid w:val="00A43F5B"/>
    <w:rsid w:val="00A961CD"/>
    <w:rsid w:val="00AD410C"/>
    <w:rsid w:val="00B2131F"/>
    <w:rsid w:val="00B51468"/>
    <w:rsid w:val="00BD19EC"/>
    <w:rsid w:val="00CF009A"/>
    <w:rsid w:val="00CF5027"/>
    <w:rsid w:val="00D057E2"/>
    <w:rsid w:val="00D767B8"/>
    <w:rsid w:val="00E004E6"/>
    <w:rsid w:val="00E208FD"/>
    <w:rsid w:val="00E54B6E"/>
    <w:rsid w:val="00E976A3"/>
    <w:rsid w:val="00F57A3B"/>
    <w:rsid w:val="00F60045"/>
    <w:rsid w:val="00F64ACF"/>
    <w:rsid w:val="00F81CDF"/>
    <w:rsid w:val="00F90248"/>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9</TotalTime>
  <Pages>4</Pages>
  <Words>891</Words>
  <Characters>5092</Characters>
  <Application>Microsoft Office Word</Application>
  <DocSecurity>0</DocSecurity>
  <Lines>79</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osalie Liwela Power</cp:lastModifiedBy>
  <cp:revision>33</cp:revision>
  <dcterms:created xsi:type="dcterms:W3CDTF">2023-07-07T07:51:00Z</dcterms:created>
  <dcterms:modified xsi:type="dcterms:W3CDTF">2024-12-02T00:06:00Z</dcterms:modified>
</cp:coreProperties>
</file>